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3C2" w:rsidRPr="00B6241E" w:rsidRDefault="00AE33C2" w:rsidP="00AE33C2">
      <w:pPr>
        <w:pStyle w:val="1"/>
        <w:keepNext w:val="0"/>
        <w:keepLines w:val="0"/>
        <w:numPr>
          <w:ilvl w:val="0"/>
          <w:numId w:val="0"/>
        </w:numPr>
        <w:ind w:left="420" w:hanging="420"/>
        <w:rPr>
          <w:rFonts w:ascii="Times New Roman" w:eastAsiaTheme="minorEastAsia" w:hAnsi="Times New Roman"/>
          <w:sz w:val="24"/>
          <w:szCs w:val="24"/>
        </w:rPr>
      </w:pPr>
      <w:r w:rsidRPr="00B6241E">
        <w:rPr>
          <w:rFonts w:ascii="Times New Roman" w:eastAsia="Times New Roman" w:hAnsi="Times New Roman"/>
          <w:sz w:val="24"/>
          <w:szCs w:val="24"/>
        </w:rPr>
        <w:t>Supplementary material</w:t>
      </w:r>
    </w:p>
    <w:p w:rsidR="00AE33C2" w:rsidRDefault="00AE33C2" w:rsidP="00AE33C2">
      <w:pPr>
        <w:widowControl w:val="0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6241E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5B26E31A" wp14:editId="7DE34B43">
            <wp:extent cx="5274310" cy="263532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0720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5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9F" w:rsidRPr="00D87E9F" w:rsidRDefault="00D87E9F" w:rsidP="00D87E9F">
      <w:pPr>
        <w:jc w:val="center"/>
        <w:rPr>
          <w:rFonts w:ascii="宋体" w:hAnsi="宋体" w:cs="宋体" w:hint="eastAsia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b/>
        </w:rPr>
        <w:t>Figure 8</w:t>
      </w:r>
      <w:r w:rsidRPr="00C7746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  <w:b/>
          <w:lang w:eastAsia="zh-CN"/>
        </w:rPr>
        <w:t xml:space="preserve">  </w:t>
      </w:r>
      <w:proofErr w:type="gramStart"/>
      <w:r w:rsidRPr="00D87E9F">
        <w:rPr>
          <w:rFonts w:ascii="Times New Roman" w:hAnsi="Times New Roman" w:cs="Times New Roman"/>
          <w:sz w:val="21"/>
          <w:szCs w:val="21"/>
          <w:shd w:val="clear" w:color="auto" w:fill="FFFFFF"/>
        </w:rPr>
        <w:t>an</w:t>
      </w:r>
      <w:proofErr w:type="gramEnd"/>
      <w:r w:rsidRPr="00D87E9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example of the similarity matrix obtained by the similarity calculation formula</w:t>
      </w:r>
    </w:p>
    <w:p w:rsidR="00AE33C2" w:rsidRPr="00B6241E" w:rsidRDefault="00AE33C2" w:rsidP="00D87E9F">
      <w:pPr>
        <w:widowControl w:val="0"/>
        <w:jc w:val="center"/>
        <w:rPr>
          <w:rFonts w:ascii="Times New Roman" w:hAnsi="Times New Roman" w:cs="Times New Roman"/>
          <w:sz w:val="24"/>
          <w:szCs w:val="24"/>
        </w:rPr>
      </w:pPr>
      <w:r w:rsidRPr="00B6241E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13CB3BFC" wp14:editId="76C8E2B9">
            <wp:extent cx="5274310" cy="343562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7329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9F" w:rsidRPr="00C77468" w:rsidRDefault="00D87E9F" w:rsidP="00D87E9F">
      <w:pPr>
        <w:jc w:val="center"/>
        <w:rPr>
          <w:rFonts w:ascii="宋体" w:hAnsi="宋体" w:cs="宋体" w:hint="eastAsia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b/>
        </w:rPr>
        <w:t xml:space="preserve">Figure </w:t>
      </w:r>
      <w:r>
        <w:rPr>
          <w:rFonts w:ascii="Times New Roman" w:hAnsi="Times New Roman" w:hint="eastAsia"/>
          <w:b/>
        </w:rPr>
        <w:t>9</w:t>
      </w:r>
      <w:r w:rsidRPr="00C7746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  <w:b/>
          <w:lang w:eastAsia="zh-CN"/>
        </w:rPr>
        <w:t xml:space="preserve">  </w:t>
      </w:r>
      <w:proofErr w:type="gramStart"/>
      <w:r w:rsidRPr="00D87E9F">
        <w:rPr>
          <w:rFonts w:ascii="Times New Roman" w:hAnsi="Times New Roman" w:cs="Times New Roman"/>
          <w:sz w:val="21"/>
          <w:szCs w:val="21"/>
          <w:shd w:val="clear" w:color="auto" w:fill="FFFFFF"/>
        </w:rPr>
        <w:t>an</w:t>
      </w:r>
      <w:proofErr w:type="gramEnd"/>
      <w:r w:rsidRPr="00D87E9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example of drug-disease association data</w:t>
      </w:r>
      <w:bookmarkStart w:id="0" w:name="_GoBack"/>
      <w:bookmarkEnd w:id="0"/>
    </w:p>
    <w:p w:rsidR="007540B0" w:rsidRPr="00D87E9F" w:rsidRDefault="007540B0"/>
    <w:sectPr w:rsidR="007540B0" w:rsidRPr="00D87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64A0D"/>
    <w:multiLevelType w:val="multilevel"/>
    <w:tmpl w:val="0E80C41C"/>
    <w:lvl w:ilvl="0">
      <w:start w:val="1"/>
      <w:numFmt w:val="decimal"/>
      <w:pStyle w:val="1"/>
      <w:lvlText w:val="%1.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3C2"/>
    <w:rsid w:val="00061A59"/>
    <w:rsid w:val="0014159E"/>
    <w:rsid w:val="001473C4"/>
    <w:rsid w:val="001845A8"/>
    <w:rsid w:val="00197485"/>
    <w:rsid w:val="00213D19"/>
    <w:rsid w:val="00225AEE"/>
    <w:rsid w:val="002340FD"/>
    <w:rsid w:val="002F5B6D"/>
    <w:rsid w:val="003B10E2"/>
    <w:rsid w:val="003C6E58"/>
    <w:rsid w:val="003E024F"/>
    <w:rsid w:val="003E7F77"/>
    <w:rsid w:val="003F61C6"/>
    <w:rsid w:val="004006F7"/>
    <w:rsid w:val="004375B2"/>
    <w:rsid w:val="00441392"/>
    <w:rsid w:val="00492B9B"/>
    <w:rsid w:val="004E1F71"/>
    <w:rsid w:val="00523878"/>
    <w:rsid w:val="005270E2"/>
    <w:rsid w:val="005304EE"/>
    <w:rsid w:val="0053152E"/>
    <w:rsid w:val="005536DE"/>
    <w:rsid w:val="00580636"/>
    <w:rsid w:val="00597D0E"/>
    <w:rsid w:val="005F3932"/>
    <w:rsid w:val="00602C2E"/>
    <w:rsid w:val="00602D4C"/>
    <w:rsid w:val="007540B0"/>
    <w:rsid w:val="00772B4E"/>
    <w:rsid w:val="007A1E8F"/>
    <w:rsid w:val="007A5390"/>
    <w:rsid w:val="007F38AF"/>
    <w:rsid w:val="00803AAF"/>
    <w:rsid w:val="00840124"/>
    <w:rsid w:val="008910B8"/>
    <w:rsid w:val="00891A12"/>
    <w:rsid w:val="008D49A3"/>
    <w:rsid w:val="008D60AF"/>
    <w:rsid w:val="008F45B3"/>
    <w:rsid w:val="009404A4"/>
    <w:rsid w:val="00955C90"/>
    <w:rsid w:val="00962086"/>
    <w:rsid w:val="00986563"/>
    <w:rsid w:val="00987D7B"/>
    <w:rsid w:val="009B5114"/>
    <w:rsid w:val="009C7A82"/>
    <w:rsid w:val="00A025FB"/>
    <w:rsid w:val="00A0701D"/>
    <w:rsid w:val="00A13C88"/>
    <w:rsid w:val="00AA5539"/>
    <w:rsid w:val="00AE33C2"/>
    <w:rsid w:val="00B01303"/>
    <w:rsid w:val="00B138D3"/>
    <w:rsid w:val="00BA5C79"/>
    <w:rsid w:val="00C00CA6"/>
    <w:rsid w:val="00C3145B"/>
    <w:rsid w:val="00C4244A"/>
    <w:rsid w:val="00C430A7"/>
    <w:rsid w:val="00CD7631"/>
    <w:rsid w:val="00CF7937"/>
    <w:rsid w:val="00D277E0"/>
    <w:rsid w:val="00D40347"/>
    <w:rsid w:val="00D44A3C"/>
    <w:rsid w:val="00D55468"/>
    <w:rsid w:val="00D83A01"/>
    <w:rsid w:val="00D8777C"/>
    <w:rsid w:val="00D87E9F"/>
    <w:rsid w:val="00D9347C"/>
    <w:rsid w:val="00DE23E7"/>
    <w:rsid w:val="00DF1F97"/>
    <w:rsid w:val="00E20CC3"/>
    <w:rsid w:val="00E77923"/>
    <w:rsid w:val="00E808CE"/>
    <w:rsid w:val="00E8793E"/>
    <w:rsid w:val="00EA7622"/>
    <w:rsid w:val="00EE6FE7"/>
    <w:rsid w:val="00EF2AC1"/>
    <w:rsid w:val="00F110F9"/>
    <w:rsid w:val="00F40192"/>
    <w:rsid w:val="00F631F0"/>
    <w:rsid w:val="00F70AE9"/>
    <w:rsid w:val="00F714AF"/>
    <w:rsid w:val="00FA15ED"/>
    <w:rsid w:val="00FD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E33C2"/>
    <w:pPr>
      <w:keepNext/>
      <w:keepLines/>
      <w:widowControl w:val="0"/>
      <w:numPr>
        <w:numId w:val="1"/>
      </w:numPr>
      <w:spacing w:after="0" w:line="360" w:lineRule="auto"/>
      <w:jc w:val="both"/>
      <w:outlineLvl w:val="0"/>
    </w:pPr>
    <w:rPr>
      <w:rFonts w:ascii="Calibri" w:eastAsia="黑体" w:hAnsi="Calibri" w:cs="Times New Roman"/>
      <w:b/>
      <w:bCs/>
      <w:kern w:val="44"/>
      <w:sz w:val="28"/>
      <w:szCs w:val="4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E33C2"/>
    <w:rPr>
      <w:rFonts w:ascii="Calibri" w:eastAsia="黑体" w:hAnsi="Calibri" w:cs="Times New Roman"/>
      <w:b/>
      <w:bCs/>
      <w:kern w:val="44"/>
      <w:sz w:val="28"/>
      <w:szCs w:val="44"/>
      <w:lang w:val="en-US" w:eastAsia="zh-CN"/>
    </w:rPr>
  </w:style>
  <w:style w:type="paragraph" w:styleId="a3">
    <w:name w:val="Balloon Text"/>
    <w:basedOn w:val="a"/>
    <w:link w:val="Char"/>
    <w:uiPriority w:val="99"/>
    <w:semiHidden/>
    <w:unhideWhenUsed/>
    <w:rsid w:val="00D87E9F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7E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E33C2"/>
    <w:pPr>
      <w:keepNext/>
      <w:keepLines/>
      <w:widowControl w:val="0"/>
      <w:numPr>
        <w:numId w:val="1"/>
      </w:numPr>
      <w:spacing w:after="0" w:line="360" w:lineRule="auto"/>
      <w:jc w:val="both"/>
      <w:outlineLvl w:val="0"/>
    </w:pPr>
    <w:rPr>
      <w:rFonts w:ascii="Calibri" w:eastAsia="黑体" w:hAnsi="Calibri" w:cs="Times New Roman"/>
      <w:b/>
      <w:bCs/>
      <w:kern w:val="44"/>
      <w:sz w:val="28"/>
      <w:szCs w:val="4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E33C2"/>
    <w:rPr>
      <w:rFonts w:ascii="Calibri" w:eastAsia="黑体" w:hAnsi="Calibri" w:cs="Times New Roman"/>
      <w:b/>
      <w:bCs/>
      <w:kern w:val="44"/>
      <w:sz w:val="28"/>
      <w:szCs w:val="44"/>
      <w:lang w:val="en-US" w:eastAsia="zh-CN"/>
    </w:rPr>
  </w:style>
  <w:style w:type="paragraph" w:styleId="a3">
    <w:name w:val="Balloon Text"/>
    <w:basedOn w:val="a"/>
    <w:link w:val="Char"/>
    <w:uiPriority w:val="99"/>
    <w:semiHidden/>
    <w:unhideWhenUsed/>
    <w:rsid w:val="00D87E9F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7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Amaladoss R.S.</dc:creator>
  <cp:lastModifiedBy>bao</cp:lastModifiedBy>
  <cp:revision>2</cp:revision>
  <dcterms:created xsi:type="dcterms:W3CDTF">2021-10-14T13:59:00Z</dcterms:created>
  <dcterms:modified xsi:type="dcterms:W3CDTF">2021-10-14T13:59:00Z</dcterms:modified>
</cp:coreProperties>
</file>